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9698A" w:rsidRPr="0029698A" w:rsidRDefault="0029698A" w:rsidP="0029698A">
      <w:pPr>
        <w:pStyle w:val="Heading1"/>
        <w:keepNext w:val="0"/>
        <w:keepLines w:val="0"/>
        <w:spacing w:before="600" w:line="360" w:lineRule="auto"/>
        <w:rPr>
          <w:i/>
          <w:iCs/>
          <w:color w:val="auto"/>
          <w:sz w:val="32"/>
          <w:szCs w:val="32"/>
        </w:rPr>
      </w:pPr>
      <w:r w:rsidRPr="0029698A">
        <w:rPr>
          <w:i/>
          <w:iCs/>
          <w:color w:val="auto"/>
          <w:sz w:val="32"/>
          <w:szCs w:val="32"/>
        </w:rPr>
        <w:t>Supplementary digital content</w:t>
      </w:r>
    </w:p>
    <w:p w:rsidR="0029698A" w:rsidRPr="00DA35A4" w:rsidRDefault="0029698A" w:rsidP="0029698A">
      <w:pPr>
        <w:pStyle w:val="Heading2"/>
      </w:pPr>
      <w:r>
        <w:t>Data registires</w:t>
      </w:r>
      <w:bookmarkStart w:id="0" w:name="_GoBack"/>
      <w:bookmarkEnd w:id="0"/>
    </w:p>
    <w:p w:rsidR="0029698A" w:rsidRDefault="0029698A" w:rsidP="0029698A">
      <w:pPr>
        <w:rPr>
          <w:rFonts w:cs="Times New Roman"/>
        </w:rPr>
      </w:pPr>
      <w:r>
        <w:rPr>
          <w:rFonts w:cs="Times New Roman"/>
        </w:rPr>
        <w:t>The NPR is structured with a) administrative information, b) diagnoses, c) diagnostic procedures and treatments, and d) surgery. Each contact is identified by a unique record-number. All variables are registered through codes of letters and numbers, which are translatable to text via the so-called SKS-browser</w:t>
      </w:r>
      <w:r>
        <w:rPr>
          <w:rStyle w:val="FootnoteReference"/>
          <w:rFonts w:cs="Times New Roman"/>
          <w:szCs w:val="24"/>
        </w:rPr>
        <w:footnoteReference w:id="2"/>
      </w:r>
      <w:r>
        <w:rPr>
          <w:rFonts w:cs="Times New Roman"/>
        </w:rPr>
        <w:t xml:space="preserve"> </w:t>
      </w:r>
      <w:r w:rsidR="00610BE6">
        <w:rPr>
          <w:rFonts w:cs="Times New Roman"/>
        </w:rPr>
        <w:fldChar w:fldCharType="begin"/>
      </w:r>
      <w:r>
        <w:rPr>
          <w:rFonts w:cs="Times New Roman"/>
        </w:rPr>
        <w:instrText xml:space="preserve"> ADDIN EN.CITE &lt;EndNote&gt;&lt;Cite&gt;&lt;Year&gt;2016&lt;/Year&gt;&lt;RecNum&gt;22&lt;/RecNum&gt;&lt;DisplayText&gt;(1)&lt;/DisplayText&gt;&lt;record&gt;&lt;rec-number&gt;22&lt;/rec-number&gt;&lt;foreign-keys&gt;&lt;key app="EN" db-id="20tfv2spqzwrr5ed9pdv9w5usvvsw5ezxstr" timestamp="1464163188"&gt;22&lt;/key&gt;&lt;/foreign-keys&gt;&lt;ref-type name="Online Database"&gt;45&lt;/ref-type&gt;&lt;contributors&gt;&lt;/contributors&gt;&lt;titles&gt;&lt;title&gt;SKS-browser, vers 4.02&lt;/title&gt;&lt;/titles&gt;&lt;volume&gt;4.02&lt;/volume&gt;&lt;edition&gt;2016.04.03&lt;/edition&gt;&lt;dates&gt;&lt;year&gt;2016&lt;/year&gt;&lt;pub-dates&gt;&lt;date&gt;2016.05.02&lt;/date&gt;&lt;/pub-dates&gt;&lt;/dates&gt;&lt;publisher&gt;Statens SerumInstitut &amp;amp; National Sundheds-IT&lt;/publisher&gt;&lt;urls&gt;&lt;related-urls&gt;&lt;url&gt;http://www.medinfo.dk/sks/brows.php&lt;/url&gt;&lt;/related-urls&gt;&lt;/urls&gt;&lt;remote-database-name&gt;SKS-browser&lt;/remote-database-name&gt;&lt;/record&gt;&lt;/Cite&gt;&lt;/EndNote&gt;</w:instrText>
      </w:r>
      <w:r w:rsidR="00610BE6">
        <w:rPr>
          <w:rFonts w:cs="Times New Roman"/>
        </w:rPr>
        <w:fldChar w:fldCharType="separate"/>
      </w:r>
      <w:r>
        <w:rPr>
          <w:rFonts w:cs="Times New Roman"/>
          <w:noProof/>
        </w:rPr>
        <w:t>(1)</w:t>
      </w:r>
      <w:r w:rsidR="00610BE6">
        <w:rPr>
          <w:rFonts w:cs="Times New Roman"/>
        </w:rPr>
        <w:fldChar w:fldCharType="end"/>
      </w:r>
      <w:r>
        <w:rPr>
          <w:rFonts w:cs="Times New Roman"/>
        </w:rPr>
        <w:t xml:space="preserve"> and through the documentation of the databases and Statistics Denmark </w:t>
      </w:r>
      <w:r w:rsidR="00610BE6">
        <w:rPr>
          <w:rFonts w:cs="Times New Roman"/>
        </w:rPr>
        <w:fldChar w:fldCharType="begin"/>
      </w:r>
      <w:r>
        <w:rPr>
          <w:rFonts w:cs="Times New Roman"/>
        </w:rPr>
        <w:instrText xml:space="preserve"> ADDIN EN.CITE &lt;EndNote&gt;&lt;Cite&gt;&lt;Author&gt;Lynge&lt;/Author&gt;&lt;Year&gt;2011&lt;/Year&gt;&lt;RecNum&gt;7&lt;/RecNum&gt;&lt;DisplayText&gt;(2)&lt;/DisplayText&gt;&lt;record&gt;&lt;rec-number&gt;7&lt;/rec-number&gt;&lt;foreign-keys&gt;&lt;key app="EN" db-id="20tfv2spqzwrr5ed9pdv9w5usvvsw5ezxstr" timestamp="1461655052"&gt;7&lt;/key&gt;&lt;/foreign-keys&gt;&lt;ref-type name="Journal Article"&gt;17&lt;/ref-type&gt;&lt;contributors&gt;&lt;authors&gt;&lt;author&gt;Lynge, E.&lt;/author&gt;&lt;author&gt;Sandegaard, J. L.&lt;/author&gt;&lt;author&gt;Rebolj, M.&lt;/author&gt;&lt;/authors&gt;&lt;/contributors&gt;&lt;auth-address&gt;Institute of Public Health, University of Copenhagen, Copenhagen, Denmark. elsebeth@pubhealth.ku.dk&lt;/auth-address&gt;&lt;titles&gt;&lt;title&gt;The Danish National Patient Register&lt;/title&gt;&lt;secondary-title&gt;Scand J Public Health&lt;/secondary-title&gt;&lt;alt-title&gt;Scandinavian journal of public health&lt;/alt-title&gt;&lt;/titles&gt;&lt;periodical&gt;&lt;full-title&gt;Scand J Public Health&lt;/full-title&gt;&lt;abbr-1&gt;Scandinavian journal of public health&lt;/abbr-1&gt;&lt;/periodical&gt;&lt;alt-periodical&gt;&lt;full-title&gt;Scand J Public Health&lt;/full-title&gt;&lt;abbr-1&gt;Scandinavian journal of public health&lt;/abbr-1&gt;&lt;/alt-periodical&gt;&lt;pages&gt;30-3&lt;/pages&gt;&lt;volume&gt;39&lt;/volume&gt;&lt;number&gt;7 Suppl&lt;/number&gt;&lt;edition&gt;2011/08/04&lt;/edition&gt;&lt;keywords&gt;&lt;keyword&gt;Denmark/epidemiology&lt;/keyword&gt;&lt;keyword&gt;General Practice/organization &amp;amp; administration&lt;/keyword&gt;&lt;keyword&gt;*Health Services Administration&lt;/keyword&gt;&lt;keyword&gt;*Health Services Research&lt;/keyword&gt;&lt;keyword&gt;Humans&lt;/keyword&gt;&lt;keyword&gt;Patient Care Management&lt;/keyword&gt;&lt;keyword&gt;*Patients/classification&lt;/keyword&gt;&lt;keyword&gt;Primary Health Care/organization &amp;amp; administration&lt;/keyword&gt;&lt;keyword&gt;*Registries&lt;/keyword&gt;&lt;/keywords&gt;&lt;dates&gt;&lt;year&gt;2011&lt;/year&gt;&lt;pub-dates&gt;&lt;date&gt;Jul&lt;/date&gt;&lt;/pub-dates&gt;&lt;/dates&gt;&lt;isbn&gt;1403-4948&lt;/isbn&gt;&lt;accession-num&gt;21775347&lt;/accession-num&gt;&lt;urls&gt;&lt;/urls&gt;&lt;electronic-resource-num&gt;10.1177/1403494811401482&lt;/electronic-resource-num&gt;&lt;remote-database-provider&gt;NLM&lt;/remote-database-provider&gt;&lt;language&gt;eng&lt;/language&gt;&lt;/record&gt;&lt;/Cite&gt;&lt;/EndNote&gt;</w:instrText>
      </w:r>
      <w:r w:rsidR="00610BE6">
        <w:rPr>
          <w:rFonts w:cs="Times New Roman"/>
        </w:rPr>
        <w:fldChar w:fldCharType="separate"/>
      </w:r>
      <w:r>
        <w:rPr>
          <w:rFonts w:cs="Times New Roman"/>
          <w:noProof/>
        </w:rPr>
        <w:t>(2)</w:t>
      </w:r>
      <w:r w:rsidR="00610BE6">
        <w:rPr>
          <w:rFonts w:cs="Times New Roman"/>
        </w:rPr>
        <w:fldChar w:fldCharType="end"/>
      </w:r>
      <w:r>
        <w:rPr>
          <w:rFonts w:cs="Times New Roman"/>
        </w:rPr>
        <w:t xml:space="preserve">. </w:t>
      </w:r>
    </w:p>
    <w:p w:rsidR="0029698A" w:rsidRPr="00DA35A4" w:rsidRDefault="0029698A" w:rsidP="0029698A">
      <w:r>
        <w:rPr>
          <w:rFonts w:cs="Times New Roman"/>
        </w:rPr>
        <w:t>Data from CR are structured according to tumour-number and the personal ID number that all Danish citizens are provided with at birth. Pseudo-anonymised data from NPR and CR are, upon request, provided with the same person-ID enabling combination of datasets at individual level.</w:t>
      </w:r>
    </w:p>
    <w:p w:rsidR="0029698A" w:rsidRDefault="0029698A" w:rsidP="0029698A">
      <w:pPr>
        <w:rPr>
          <w:rFonts w:cs="Times New Roman"/>
        </w:rPr>
      </w:pPr>
      <w:r>
        <w:rPr>
          <w:rFonts w:cs="Times New Roman"/>
        </w:rPr>
        <w:t>CSR holds data on Danish citizens’ dates of birth and death, which were the only variables from the registry used in this project.</w:t>
      </w:r>
    </w:p>
    <w:p w:rsidR="0029698A" w:rsidRDefault="0029698A" w:rsidP="0029698A"/>
    <w:p w:rsidR="0029698A" w:rsidRDefault="0029698A" w:rsidP="0029698A">
      <w:pPr>
        <w:rPr>
          <w:rFonts w:cs="Times New Roman"/>
        </w:rPr>
      </w:pPr>
      <w:r>
        <w:rPr>
          <w:rFonts w:cs="Times New Roman"/>
        </w:rPr>
        <w:t xml:space="preserve">The request for data from NPR, CR, and the CRS had a wide scope to ensure inclusion of all relevant observations. The datasets used in analyses were limited to include only the cohort of patients with their first CUP diagnosis as primary diagnosis registered in NPR during 2009-2010 (from this point on referred to as the index-CUP or index-diagnosis). We decided to identify index-CUPs on the basis of recently developed cancers only. Consequently, NPR data included observations from 2008, although the cohort was initiated by 1 Jan 2009. With this wider population, the inclusion of patients into the cohort was restricted to comprise only patients without </w:t>
      </w:r>
      <w:r>
        <w:rPr>
          <w:rFonts w:cs="Times New Roman"/>
        </w:rPr>
        <w:lastRenderedPageBreak/>
        <w:t>registrations of CUP diagnoses in 2008. Secondly, the data from CR included all available retrospective and prospective cancer-history within the population.</w:t>
      </w:r>
    </w:p>
    <w:p w:rsidR="0029698A" w:rsidRDefault="0029698A" w:rsidP="0029698A">
      <w:pPr>
        <w:pStyle w:val="Heading2"/>
      </w:pPr>
      <w:r>
        <w:t>Data definitions</w:t>
      </w:r>
    </w:p>
    <w:p w:rsidR="0029698A" w:rsidRDefault="0029698A" w:rsidP="0029698A">
      <w:r>
        <w:t xml:space="preserve">“CUP” was defined as a diagnosis registered as primary in the administrative information of NPR including the codes C768 and C80* indicating “Malignant neoplasms of ill-defined, secondary and unspecified sites” according to the ICD-10 </w:t>
      </w:r>
      <w:r w:rsidR="00610BE6">
        <w:fldChar w:fldCharType="begin"/>
      </w:r>
      <w:r>
        <w:instrText xml:space="preserve"> ADDIN EN.CITE &lt;EndNote&gt;&lt;Cite&gt;&lt;Year&gt;1990&lt;/Year&gt;&lt;RecNum&gt;8&lt;/RecNum&gt;&lt;DisplayText&gt;(3)&lt;/DisplayText&gt;&lt;record&gt;&lt;rec-number&gt;8&lt;/rec-number&gt;&lt;foreign-keys&gt;&lt;key app="EN" db-id="20tfv2spqzwrr5ed9pdv9w5usvvsw5ezxstr" timestamp="1463554066"&gt;8&lt;/key&gt;&lt;/foreign-keys&gt;&lt;ref-type name="Web Page"&gt;12&lt;/ref-type&gt;&lt;contributors&gt;&lt;authors&gt;&lt;author&gt;WHO&lt;/author&gt;&lt;/authors&gt;&lt;/contributors&gt;&lt;titles&gt;&lt;title&gt;International Classification of Diseases (ICD)&lt;/title&gt;&lt;/titles&gt;&lt;volume&gt;2016&lt;/volume&gt;&lt;number&gt;2016.05.18&lt;/number&gt;&lt;dates&gt;&lt;year&gt;1990&lt;/year&gt;&lt;/dates&gt;&lt;publisher&gt;WHO - World Health Organization&lt;/publisher&gt;&lt;urls&gt;&lt;related-urls&gt;&lt;url&gt;http://www.who.int/classifications/icd/en/&lt;/url&gt;&lt;/related-urls&gt;&lt;/urls&gt;&lt;/record&gt;&lt;/Cite&gt;&lt;/EndNote&gt;</w:instrText>
      </w:r>
      <w:r w:rsidR="00610BE6">
        <w:fldChar w:fldCharType="separate"/>
      </w:r>
      <w:r>
        <w:rPr>
          <w:noProof/>
        </w:rPr>
        <w:t>(3)</w:t>
      </w:r>
      <w:r w:rsidR="00610BE6">
        <w:fldChar w:fldCharType="end"/>
      </w:r>
      <w:r>
        <w:t>. “Valid CUP” meant confirmed by registration in CR.</w:t>
      </w:r>
    </w:p>
    <w:p w:rsidR="0029698A" w:rsidRDefault="0029698A" w:rsidP="0029698A">
      <w:r>
        <w:t>“Cancer diagnoses” were obtained from CR, as the register includes data on all cancer diagnoses in Denmark. Since the date-correspondence between CR and NPR could not be assumed to be a 100% match, the index-CUPs were identified by allowing a time window of +/- 30 days of the discharge from the index-diagnosis in NPR. Previous cancers were thus determined to be diagnosed &gt;30 days prior to the index-diagnosis (pre-index diagnoses), and later cancers were diagnosed &gt;30 after the index-diagnosis (post-index diagnoses). In case of more than one diagnosis within the +/- 30 days window, the one closest to the date of discharge in NPR was used (17 observations).</w:t>
      </w:r>
    </w:p>
    <w:p w:rsidR="0029698A" w:rsidRDefault="0029698A" w:rsidP="0029698A">
      <w:r>
        <w:t>“Diagnostic procedures”: One author (AG) manually reviewed all disease and procedure codes within the dataset, matched codes with text explaining the interventions in ICD-10, and grouped all codes according to a) ‘relevance for CUP’ (binary) and b) “medical speciality” (biopsy, medical oncology, nuclear medicine intervention, radiological intervention, and radiation therapy). In addition, the medical specialities including diagnostic imaging were subdivided into first-line and second-line diagnostics imaging according to the clinical guideline. Thus, the first-line diagnostic imaging modalities included X-rays, CT-scans, MRI scans, and ultrasound. The second-line diagnostics included nuclear imaging, i.e. PET/CT.</w:t>
      </w:r>
    </w:p>
    <w:p w:rsidR="0029698A" w:rsidRPr="00874B40" w:rsidRDefault="0029698A" w:rsidP="0029698A"/>
    <w:p w:rsidR="0029698A" w:rsidRDefault="0029698A" w:rsidP="0029698A">
      <w:pPr>
        <w:pStyle w:val="Heading2"/>
        <w:rPr>
          <w:lang w:val="en-US"/>
        </w:rPr>
      </w:pPr>
      <w:r>
        <w:rPr>
          <w:lang w:val="en-US"/>
        </w:rPr>
        <w:lastRenderedPageBreak/>
        <w:t>CUP guideline</w:t>
      </w:r>
    </w:p>
    <w:p w:rsidR="0029698A" w:rsidRPr="00DA2F22" w:rsidRDefault="0029698A" w:rsidP="0029698A">
      <w:pPr>
        <w:rPr>
          <w:lang w:val="en-US"/>
        </w:rPr>
      </w:pPr>
      <w:r>
        <w:t xml:space="preserve">In cases where these standard procedures led to the identification of a primary, the patient should be referred to the organ-specific department. In cases where the preliminary investigations did not identify a primary, the patient would be referred to the oncology department for further diagnostics and/or treatment </w:t>
      </w:r>
      <w:r w:rsidR="00610BE6">
        <w:fldChar w:fldCharType="begin"/>
      </w:r>
      <w:r>
        <w:instrText xml:space="preserve"> ADDIN EN.CITE &lt;EndNote&gt;&lt;Cite&gt;&lt;Author&gt;Sundhedsstyrelsen&lt;/Author&gt;&lt;Year&gt;2010&lt;/Year&gt;&lt;RecNum&gt;31&lt;/RecNum&gt;&lt;DisplayText&gt;(4)&lt;/DisplayText&gt;&lt;record&gt;&lt;rec-number&gt;31&lt;/rec-number&gt;&lt;foreign-keys&gt;&lt;key app="EN" db-id="20tfv2spqzwrr5ed9pdv9w5usvvsw5ezxstr" timestamp="1465500359"&gt;31&lt;/key&gt;&lt;/foreign-keys&gt;&lt;ref-type name="Government Document"&gt;46&lt;/ref-type&gt;&lt;contributors&gt;&lt;authors&gt;&lt;author&gt;Sundhedsstyrelsen&lt;/author&gt;&lt;/authors&gt;&lt;/contributors&gt;&lt;auth-address&gt;Islands Brygge 67, 2300 København S&lt;/auth-address&gt;&lt;titles&gt;&lt;title&gt;Pakkeforløb for metastaser uden organspecifik kræfttype&lt;/title&gt;&lt;/titles&gt;&lt;edition&gt;1.0&lt;/edition&gt;&lt;dates&gt;&lt;year&gt;2010&lt;/year&gt;&lt;/dates&gt;&lt;pub-location&gt;København&lt;/pub-location&gt;&lt;publisher&gt;Sundhedsstyrelsen&lt;/publisher&gt;&lt;urls&gt;&lt;related-urls&gt;&lt;url&gt;http://www.sst.dk/~/media/6036E428D55B49259260E919423AB770.ashx&lt;/url&gt;&lt;/related-urls&gt;&lt;/urls&gt;&lt;language&gt;Danish&lt;/language&gt;&lt;/record&gt;&lt;/Cite&gt;&lt;/EndNote&gt;</w:instrText>
      </w:r>
      <w:r w:rsidR="00610BE6">
        <w:fldChar w:fldCharType="separate"/>
      </w:r>
      <w:r>
        <w:rPr>
          <w:noProof/>
        </w:rPr>
        <w:t>(4)</w:t>
      </w:r>
      <w:r w:rsidR="00610BE6">
        <w:fldChar w:fldCharType="end"/>
      </w:r>
      <w:r>
        <w:t xml:space="preserve">. In the description of responsibilities within the oncological department, the guideline states that the results of patients’ diagnostic procedures should be reassessed and supplemented with a second biopsy. If this turns out to identify the primary, the patient is referred to the relevant medical speciality, and in remaining cases, patients must be offered treatment as soon as possible due to their poor prognosis. As there is no standard treatment, it is recommended that patients are included in trials to make sure that their data are collected systematically for further knowledge generation. Treatment options were described as chemotherapy, radiation therapy, surgery, or a combination thereof </w:t>
      </w:r>
      <w:r w:rsidR="00610BE6">
        <w:fldChar w:fldCharType="begin"/>
      </w:r>
      <w:r>
        <w:instrText xml:space="preserve"> ADDIN EN.CITE &lt;EndNote&gt;&lt;Cite&gt;&lt;Author&gt;Sundhedsstyrelsen&lt;/Author&gt;&lt;Year&gt;2010&lt;/Year&gt;&lt;RecNum&gt;31&lt;/RecNum&gt;&lt;DisplayText&gt;(4)&lt;/DisplayText&gt;&lt;record&gt;&lt;rec-number&gt;31&lt;/rec-number&gt;&lt;foreign-keys&gt;&lt;key app="EN" db-id="20tfv2spqzwrr5ed9pdv9w5usvvsw5ezxstr" timestamp="1465500359"&gt;31&lt;/key&gt;&lt;/foreign-keys&gt;&lt;ref-type name="Government Document"&gt;46&lt;/ref-type&gt;&lt;contributors&gt;&lt;authors&gt;&lt;author&gt;Sundhedsstyrelsen&lt;/author&gt;&lt;/authors&gt;&lt;/contributors&gt;&lt;auth-address&gt;Islands Brygge 67, 2300 København S&lt;/auth-address&gt;&lt;titles&gt;&lt;title&gt;Pakkeforløb for metastaser uden organspecifik kræfttype&lt;/title&gt;&lt;/titles&gt;&lt;edition&gt;1.0&lt;/edition&gt;&lt;dates&gt;&lt;year&gt;2010&lt;/year&gt;&lt;/dates&gt;&lt;pub-location&gt;København&lt;/pub-location&gt;&lt;publisher&gt;Sundhedsstyrelsen&lt;/publisher&gt;&lt;urls&gt;&lt;related-urls&gt;&lt;url&gt;http://www.sst.dk/~/media/6036E428D55B49259260E919423AB770.ashx&lt;/url&gt;&lt;/related-urls&gt;&lt;/urls&gt;&lt;language&gt;Danish&lt;/language&gt;&lt;/record&gt;&lt;/Cite&gt;&lt;/EndNote&gt;</w:instrText>
      </w:r>
      <w:r w:rsidR="00610BE6">
        <w:fldChar w:fldCharType="separate"/>
      </w:r>
      <w:r>
        <w:rPr>
          <w:noProof/>
        </w:rPr>
        <w:t>(4)</w:t>
      </w:r>
      <w:r w:rsidR="00610BE6">
        <w:fldChar w:fldCharType="end"/>
      </w:r>
      <w:r>
        <w:t>.</w:t>
      </w:r>
    </w:p>
    <w:p w:rsidR="00553E57" w:rsidRDefault="0029698A" w:rsidP="0029698A">
      <w:pPr>
        <w:pStyle w:val="Heading2"/>
      </w:pPr>
      <w:r>
        <w:t>References</w:t>
      </w:r>
    </w:p>
    <w:p w:rsidR="0029698A" w:rsidRPr="0029698A" w:rsidRDefault="00610BE6" w:rsidP="0029698A">
      <w:pPr>
        <w:ind w:left="851" w:hanging="851"/>
        <w:rPr>
          <w:noProof/>
        </w:rPr>
      </w:pPr>
      <w:r>
        <w:fldChar w:fldCharType="begin"/>
      </w:r>
      <w:r w:rsidR="0029698A">
        <w:instrText xml:space="preserve"> ADDIN EN.REFLIST </w:instrText>
      </w:r>
      <w:r>
        <w:fldChar w:fldCharType="separate"/>
      </w:r>
      <w:r w:rsidR="0029698A" w:rsidRPr="0029698A">
        <w:rPr>
          <w:noProof/>
        </w:rPr>
        <w:t>1.</w:t>
      </w:r>
      <w:r w:rsidR="0029698A" w:rsidRPr="0029698A">
        <w:rPr>
          <w:noProof/>
        </w:rPr>
        <w:tab/>
        <w:t>SKS-browser, vers 4.02 [database online]. Statens SerumInstitut &amp; National Sundheds-IT; 2016. Updated 2016.04.03.</w:t>
      </w:r>
    </w:p>
    <w:p w:rsidR="0029698A" w:rsidRPr="0029698A" w:rsidRDefault="0029698A" w:rsidP="0029698A">
      <w:pPr>
        <w:ind w:left="851" w:hanging="851"/>
        <w:rPr>
          <w:noProof/>
        </w:rPr>
      </w:pPr>
      <w:r w:rsidRPr="0029698A">
        <w:rPr>
          <w:noProof/>
        </w:rPr>
        <w:t>2.</w:t>
      </w:r>
      <w:r w:rsidRPr="0029698A">
        <w:rPr>
          <w:noProof/>
        </w:rPr>
        <w:tab/>
        <w:t>Lynge E, Sandegaard JL, Rebolj M. The Danish National Patient Register. Scandinavian journal of public health 2011;39:30-33</w:t>
      </w:r>
    </w:p>
    <w:p w:rsidR="0029698A" w:rsidRPr="0029698A" w:rsidRDefault="0029698A" w:rsidP="0029698A">
      <w:pPr>
        <w:ind w:left="851" w:hanging="851"/>
        <w:rPr>
          <w:noProof/>
        </w:rPr>
      </w:pPr>
      <w:r w:rsidRPr="0029698A">
        <w:rPr>
          <w:noProof/>
        </w:rPr>
        <w:t>3.</w:t>
      </w:r>
      <w:r w:rsidRPr="0029698A">
        <w:rPr>
          <w:noProof/>
        </w:rPr>
        <w:tab/>
        <w:t xml:space="preserve">WHO. International Classification of Diseases (ICD). 1990. Available at: </w:t>
      </w:r>
      <w:hyperlink r:id="rId6" w:history="1">
        <w:r w:rsidRPr="0029698A">
          <w:rPr>
            <w:rStyle w:val="Hyperlink"/>
            <w:noProof/>
          </w:rPr>
          <w:t>http://www.who.int/classifications/icd/en/</w:t>
        </w:r>
      </w:hyperlink>
      <w:r w:rsidRPr="0029698A">
        <w:rPr>
          <w:noProof/>
        </w:rPr>
        <w:t>. Accessed 2016.05.18, 2016</w:t>
      </w:r>
    </w:p>
    <w:p w:rsidR="0029698A" w:rsidRPr="0029698A" w:rsidRDefault="0029698A" w:rsidP="0029698A">
      <w:pPr>
        <w:ind w:left="851" w:hanging="851"/>
        <w:rPr>
          <w:noProof/>
        </w:rPr>
      </w:pPr>
      <w:r w:rsidRPr="0029698A">
        <w:rPr>
          <w:noProof/>
        </w:rPr>
        <w:t>4.</w:t>
      </w:r>
      <w:r w:rsidRPr="0029698A">
        <w:rPr>
          <w:noProof/>
        </w:rPr>
        <w:tab/>
        <w:t>Sundhedsstyrelsen. Pakkeforløb for metastaser uden organspecifik kræfttype. København: Sundhedsstyrelsen; 2010</w:t>
      </w:r>
    </w:p>
    <w:p w:rsidR="0029698A" w:rsidRPr="0029698A" w:rsidRDefault="00610BE6" w:rsidP="0029698A">
      <w:pPr>
        <w:ind w:left="851" w:hanging="851"/>
      </w:pPr>
      <w:r>
        <w:fldChar w:fldCharType="end"/>
      </w:r>
    </w:p>
    <w:sectPr w:rsidR="0029698A" w:rsidRPr="0029698A" w:rsidSect="00F13AF4">
      <w:pgSz w:w="11906" w:h="16838"/>
      <w:pgMar w:top="1701" w:right="1134" w:bottom="1701" w:left="1134"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163D0" w:rsidRDefault="006163D0" w:rsidP="0029698A">
      <w:pPr>
        <w:spacing w:line="240" w:lineRule="auto"/>
      </w:pPr>
      <w:r>
        <w:separator/>
      </w:r>
    </w:p>
  </w:endnote>
  <w:endnote w:type="continuationSeparator" w:id="1">
    <w:p w:rsidR="006163D0" w:rsidRDefault="006163D0" w:rsidP="0029698A">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163D0" w:rsidRDefault="006163D0" w:rsidP="0029698A">
      <w:pPr>
        <w:spacing w:line="240" w:lineRule="auto"/>
      </w:pPr>
      <w:r>
        <w:separator/>
      </w:r>
    </w:p>
  </w:footnote>
  <w:footnote w:type="continuationSeparator" w:id="1">
    <w:p w:rsidR="006163D0" w:rsidRDefault="006163D0" w:rsidP="0029698A">
      <w:pPr>
        <w:spacing w:line="240" w:lineRule="auto"/>
      </w:pPr>
      <w:r>
        <w:continuationSeparator/>
      </w:r>
    </w:p>
  </w:footnote>
  <w:footnote w:id="2">
    <w:p w:rsidR="0029698A" w:rsidRDefault="0029698A" w:rsidP="0029698A">
      <w:pPr>
        <w:pStyle w:val="FootnoteText"/>
        <w:rPr>
          <w:lang w:val="en-US"/>
        </w:rPr>
      </w:pPr>
      <w:r>
        <w:rPr>
          <w:rStyle w:val="FootnoteReference"/>
        </w:rPr>
        <w:footnoteRef/>
      </w:r>
      <w:r>
        <w:rPr>
          <w:lang w:val="en-US"/>
        </w:rPr>
        <w:t xml:space="preserve"> </w:t>
      </w:r>
      <w:r>
        <w:rPr>
          <w:rFonts w:asciiTheme="majorHAnsi" w:hAnsiTheme="majorHAnsi"/>
          <w:lang w:val="en-US"/>
        </w:rPr>
        <w:t>The SKS-browser is an online database that presents all current codes of diseases, treatment, and diagnostic procedures for anyone to look up the explanatory text matching each code.</w:t>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1304"/>
  <w:hyphenationZone w:val="425"/>
  <w:characterSpacingControl w:val="doNotCompress"/>
  <w:footnotePr>
    <w:footnote w:id="0"/>
    <w:footnote w:id="1"/>
  </w:footnotePr>
  <w:endnotePr>
    <w:endnote w:id="0"/>
    <w:endnote w:id="1"/>
  </w:endnotePr>
  <w:compat/>
  <w:docVars>
    <w:docVar w:name="EN.Layout" w:val="&lt;ENLayout&gt;&lt;Style&gt;Medical Ca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0tfv2spqzwrr5ed9pdv9w5usvvsw5ezxstr&quot;&gt;CUP article&lt;record-ids&gt;&lt;item&gt;7&lt;/item&gt;&lt;item&gt;8&lt;/item&gt;&lt;item&gt;22&lt;/item&gt;&lt;item&gt;31&lt;/item&gt;&lt;/record-ids&gt;&lt;/item&gt;&lt;/Libraries&gt;"/>
  </w:docVars>
  <w:rsids>
    <w:rsidRoot w:val="0029698A"/>
    <w:rsid w:val="000021DB"/>
    <w:rsid w:val="000049A4"/>
    <w:rsid w:val="000077AB"/>
    <w:rsid w:val="00024914"/>
    <w:rsid w:val="000373DF"/>
    <w:rsid w:val="000377E0"/>
    <w:rsid w:val="00045AEC"/>
    <w:rsid w:val="00047B8A"/>
    <w:rsid w:val="00055F3D"/>
    <w:rsid w:val="000636D7"/>
    <w:rsid w:val="0007178D"/>
    <w:rsid w:val="000770DB"/>
    <w:rsid w:val="0008624E"/>
    <w:rsid w:val="00091AB0"/>
    <w:rsid w:val="000A13C6"/>
    <w:rsid w:val="000B22C3"/>
    <w:rsid w:val="000B4552"/>
    <w:rsid w:val="000B6947"/>
    <w:rsid w:val="000C2589"/>
    <w:rsid w:val="000C25AE"/>
    <w:rsid w:val="000C57C4"/>
    <w:rsid w:val="000C7F0F"/>
    <w:rsid w:val="000E3F6C"/>
    <w:rsid w:val="00103CB5"/>
    <w:rsid w:val="001069CD"/>
    <w:rsid w:val="00106B2B"/>
    <w:rsid w:val="00127F1F"/>
    <w:rsid w:val="00131ECD"/>
    <w:rsid w:val="001338B1"/>
    <w:rsid w:val="00151525"/>
    <w:rsid w:val="00160A65"/>
    <w:rsid w:val="00165D05"/>
    <w:rsid w:val="001754BF"/>
    <w:rsid w:val="00196EA0"/>
    <w:rsid w:val="0019732D"/>
    <w:rsid w:val="001A2C2A"/>
    <w:rsid w:val="001A2C45"/>
    <w:rsid w:val="001B3A68"/>
    <w:rsid w:val="001C66EA"/>
    <w:rsid w:val="001D0657"/>
    <w:rsid w:val="001E3772"/>
    <w:rsid w:val="001E3F51"/>
    <w:rsid w:val="001F073A"/>
    <w:rsid w:val="001F1C98"/>
    <w:rsid w:val="001F2555"/>
    <w:rsid w:val="00201CC5"/>
    <w:rsid w:val="00205591"/>
    <w:rsid w:val="00210849"/>
    <w:rsid w:val="00211D30"/>
    <w:rsid w:val="00217A34"/>
    <w:rsid w:val="002218E2"/>
    <w:rsid w:val="00246996"/>
    <w:rsid w:val="0026392E"/>
    <w:rsid w:val="00266D59"/>
    <w:rsid w:val="002773C2"/>
    <w:rsid w:val="00282386"/>
    <w:rsid w:val="0029698A"/>
    <w:rsid w:val="002B7343"/>
    <w:rsid w:val="002C50C6"/>
    <w:rsid w:val="002C6D0C"/>
    <w:rsid w:val="002D562D"/>
    <w:rsid w:val="002D6227"/>
    <w:rsid w:val="002F03EC"/>
    <w:rsid w:val="00316F39"/>
    <w:rsid w:val="0031738B"/>
    <w:rsid w:val="00317766"/>
    <w:rsid w:val="00320215"/>
    <w:rsid w:val="003220A8"/>
    <w:rsid w:val="00322B20"/>
    <w:rsid w:val="00326ED3"/>
    <w:rsid w:val="00337F8C"/>
    <w:rsid w:val="0034233E"/>
    <w:rsid w:val="00347E59"/>
    <w:rsid w:val="00347E84"/>
    <w:rsid w:val="00354A11"/>
    <w:rsid w:val="00392C69"/>
    <w:rsid w:val="003A4601"/>
    <w:rsid w:val="003E1A8C"/>
    <w:rsid w:val="003E3306"/>
    <w:rsid w:val="003E4224"/>
    <w:rsid w:val="003E5ED4"/>
    <w:rsid w:val="003F21D9"/>
    <w:rsid w:val="003F66C3"/>
    <w:rsid w:val="00421DF9"/>
    <w:rsid w:val="00424AD4"/>
    <w:rsid w:val="0043030E"/>
    <w:rsid w:val="00433FF7"/>
    <w:rsid w:val="00435784"/>
    <w:rsid w:val="004423C1"/>
    <w:rsid w:val="004514F1"/>
    <w:rsid w:val="0047167E"/>
    <w:rsid w:val="004833BE"/>
    <w:rsid w:val="004B49DD"/>
    <w:rsid w:val="004C613B"/>
    <w:rsid w:val="004D6134"/>
    <w:rsid w:val="004E61AD"/>
    <w:rsid w:val="00504847"/>
    <w:rsid w:val="00510124"/>
    <w:rsid w:val="00512968"/>
    <w:rsid w:val="00530D70"/>
    <w:rsid w:val="00532CBF"/>
    <w:rsid w:val="00542AAC"/>
    <w:rsid w:val="00544536"/>
    <w:rsid w:val="00553E57"/>
    <w:rsid w:val="00554D46"/>
    <w:rsid w:val="0056101C"/>
    <w:rsid w:val="0056277C"/>
    <w:rsid w:val="00581033"/>
    <w:rsid w:val="005921C8"/>
    <w:rsid w:val="00596A59"/>
    <w:rsid w:val="005977D0"/>
    <w:rsid w:val="005A4034"/>
    <w:rsid w:val="005A6C77"/>
    <w:rsid w:val="005B6031"/>
    <w:rsid w:val="005D5DD9"/>
    <w:rsid w:val="005E61BE"/>
    <w:rsid w:val="005E6D89"/>
    <w:rsid w:val="00605B64"/>
    <w:rsid w:val="006101DA"/>
    <w:rsid w:val="00610BE6"/>
    <w:rsid w:val="00612B0B"/>
    <w:rsid w:val="006163D0"/>
    <w:rsid w:val="00617FB2"/>
    <w:rsid w:val="00625BDA"/>
    <w:rsid w:val="00630D44"/>
    <w:rsid w:val="00636913"/>
    <w:rsid w:val="006573D2"/>
    <w:rsid w:val="006703CF"/>
    <w:rsid w:val="0068630F"/>
    <w:rsid w:val="006878B8"/>
    <w:rsid w:val="00690709"/>
    <w:rsid w:val="00691046"/>
    <w:rsid w:val="006A0CC0"/>
    <w:rsid w:val="006A4322"/>
    <w:rsid w:val="006B0A4E"/>
    <w:rsid w:val="006C2C7C"/>
    <w:rsid w:val="006D0F33"/>
    <w:rsid w:val="006D53F2"/>
    <w:rsid w:val="006E2097"/>
    <w:rsid w:val="006E2814"/>
    <w:rsid w:val="006E363D"/>
    <w:rsid w:val="007039C8"/>
    <w:rsid w:val="0070717F"/>
    <w:rsid w:val="00720CD0"/>
    <w:rsid w:val="00721838"/>
    <w:rsid w:val="00726B8B"/>
    <w:rsid w:val="00730CE8"/>
    <w:rsid w:val="0075651E"/>
    <w:rsid w:val="00785C3B"/>
    <w:rsid w:val="00792DE3"/>
    <w:rsid w:val="007B6A6F"/>
    <w:rsid w:val="007C62CF"/>
    <w:rsid w:val="007C6C03"/>
    <w:rsid w:val="007D1CDB"/>
    <w:rsid w:val="007D26DE"/>
    <w:rsid w:val="007D744F"/>
    <w:rsid w:val="007E1109"/>
    <w:rsid w:val="00807899"/>
    <w:rsid w:val="00813BF7"/>
    <w:rsid w:val="00816DA2"/>
    <w:rsid w:val="00860E56"/>
    <w:rsid w:val="008646E8"/>
    <w:rsid w:val="0089173A"/>
    <w:rsid w:val="008921E6"/>
    <w:rsid w:val="008A791D"/>
    <w:rsid w:val="008B31D4"/>
    <w:rsid w:val="008B75E5"/>
    <w:rsid w:val="008C7F0E"/>
    <w:rsid w:val="008D39C6"/>
    <w:rsid w:val="008D3C15"/>
    <w:rsid w:val="008E1AE3"/>
    <w:rsid w:val="008E4723"/>
    <w:rsid w:val="008F2C76"/>
    <w:rsid w:val="00900851"/>
    <w:rsid w:val="0090119A"/>
    <w:rsid w:val="00902410"/>
    <w:rsid w:val="00907C94"/>
    <w:rsid w:val="00915F10"/>
    <w:rsid w:val="009239E4"/>
    <w:rsid w:val="00926F5D"/>
    <w:rsid w:val="0093048A"/>
    <w:rsid w:val="00931869"/>
    <w:rsid w:val="00933323"/>
    <w:rsid w:val="00933A92"/>
    <w:rsid w:val="009617E9"/>
    <w:rsid w:val="00962D24"/>
    <w:rsid w:val="00965E19"/>
    <w:rsid w:val="00970F72"/>
    <w:rsid w:val="009730C9"/>
    <w:rsid w:val="00995208"/>
    <w:rsid w:val="00995961"/>
    <w:rsid w:val="009C2F64"/>
    <w:rsid w:val="009C6731"/>
    <w:rsid w:val="009C7DD2"/>
    <w:rsid w:val="009D2B6D"/>
    <w:rsid w:val="009F1594"/>
    <w:rsid w:val="009F1F5B"/>
    <w:rsid w:val="00A044C7"/>
    <w:rsid w:val="00A1540E"/>
    <w:rsid w:val="00A254E3"/>
    <w:rsid w:val="00A26316"/>
    <w:rsid w:val="00A35654"/>
    <w:rsid w:val="00A35DA1"/>
    <w:rsid w:val="00A42506"/>
    <w:rsid w:val="00A42ADF"/>
    <w:rsid w:val="00A62635"/>
    <w:rsid w:val="00A6620D"/>
    <w:rsid w:val="00A757AD"/>
    <w:rsid w:val="00A77741"/>
    <w:rsid w:val="00A81BC1"/>
    <w:rsid w:val="00A94335"/>
    <w:rsid w:val="00A94DEB"/>
    <w:rsid w:val="00AA25AB"/>
    <w:rsid w:val="00AA6F1A"/>
    <w:rsid w:val="00AB3EEA"/>
    <w:rsid w:val="00AD396D"/>
    <w:rsid w:val="00AE2D35"/>
    <w:rsid w:val="00AF1130"/>
    <w:rsid w:val="00AF1F42"/>
    <w:rsid w:val="00AF4D96"/>
    <w:rsid w:val="00B048A3"/>
    <w:rsid w:val="00B0634E"/>
    <w:rsid w:val="00B15555"/>
    <w:rsid w:val="00B30A7D"/>
    <w:rsid w:val="00B355CC"/>
    <w:rsid w:val="00B42AC0"/>
    <w:rsid w:val="00B438E3"/>
    <w:rsid w:val="00B45652"/>
    <w:rsid w:val="00B54C4D"/>
    <w:rsid w:val="00B5554C"/>
    <w:rsid w:val="00B70845"/>
    <w:rsid w:val="00B72BAA"/>
    <w:rsid w:val="00B76AA4"/>
    <w:rsid w:val="00B82D4D"/>
    <w:rsid w:val="00BB1B1A"/>
    <w:rsid w:val="00BB3910"/>
    <w:rsid w:val="00BC55E3"/>
    <w:rsid w:val="00BE2701"/>
    <w:rsid w:val="00BF51EF"/>
    <w:rsid w:val="00C03513"/>
    <w:rsid w:val="00C1264B"/>
    <w:rsid w:val="00C26434"/>
    <w:rsid w:val="00C2653E"/>
    <w:rsid w:val="00C31CA4"/>
    <w:rsid w:val="00C40A96"/>
    <w:rsid w:val="00C4122F"/>
    <w:rsid w:val="00C57F9D"/>
    <w:rsid w:val="00C64283"/>
    <w:rsid w:val="00C663BD"/>
    <w:rsid w:val="00C72944"/>
    <w:rsid w:val="00C77108"/>
    <w:rsid w:val="00CA303B"/>
    <w:rsid w:val="00CA6133"/>
    <w:rsid w:val="00CB3692"/>
    <w:rsid w:val="00CC0E3F"/>
    <w:rsid w:val="00CC27CA"/>
    <w:rsid w:val="00CD7E51"/>
    <w:rsid w:val="00CF3ED0"/>
    <w:rsid w:val="00D00E69"/>
    <w:rsid w:val="00D027E5"/>
    <w:rsid w:val="00D0341B"/>
    <w:rsid w:val="00D2294D"/>
    <w:rsid w:val="00D22C16"/>
    <w:rsid w:val="00D302EB"/>
    <w:rsid w:val="00D30C03"/>
    <w:rsid w:val="00D31709"/>
    <w:rsid w:val="00D32066"/>
    <w:rsid w:val="00D3210A"/>
    <w:rsid w:val="00D352A7"/>
    <w:rsid w:val="00D41380"/>
    <w:rsid w:val="00D47DA2"/>
    <w:rsid w:val="00D8150F"/>
    <w:rsid w:val="00D86405"/>
    <w:rsid w:val="00DC2948"/>
    <w:rsid w:val="00DC4FB7"/>
    <w:rsid w:val="00DD6C2F"/>
    <w:rsid w:val="00E03D2E"/>
    <w:rsid w:val="00E121CC"/>
    <w:rsid w:val="00E121D9"/>
    <w:rsid w:val="00E21186"/>
    <w:rsid w:val="00E22F5C"/>
    <w:rsid w:val="00E239B1"/>
    <w:rsid w:val="00E24FE9"/>
    <w:rsid w:val="00E41B24"/>
    <w:rsid w:val="00E421C8"/>
    <w:rsid w:val="00E45008"/>
    <w:rsid w:val="00E5304B"/>
    <w:rsid w:val="00E57B6E"/>
    <w:rsid w:val="00E64694"/>
    <w:rsid w:val="00E646EA"/>
    <w:rsid w:val="00E9158E"/>
    <w:rsid w:val="00E95B77"/>
    <w:rsid w:val="00EB1F8F"/>
    <w:rsid w:val="00EB49DF"/>
    <w:rsid w:val="00EB5B66"/>
    <w:rsid w:val="00EC7B37"/>
    <w:rsid w:val="00EF6EE3"/>
    <w:rsid w:val="00F01D3B"/>
    <w:rsid w:val="00F40E08"/>
    <w:rsid w:val="00F553B9"/>
    <w:rsid w:val="00F61550"/>
    <w:rsid w:val="00F74429"/>
    <w:rsid w:val="00F7642B"/>
    <w:rsid w:val="00F87EDF"/>
    <w:rsid w:val="00FA3F55"/>
    <w:rsid w:val="00FB1103"/>
    <w:rsid w:val="00FC1422"/>
    <w:rsid w:val="00FE0EB7"/>
  </w:rsids>
  <m:mathPr>
    <m:mathFont m:val="Cambria Math"/>
    <m:brkBin m:val="before"/>
    <m:brkBinSub m:val="--"/>
    <m:smallFrac/>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698A"/>
    <w:pPr>
      <w:spacing w:after="0" w:line="480" w:lineRule="auto"/>
    </w:pPr>
    <w:rPr>
      <w:rFonts w:ascii="Times New Roman" w:eastAsiaTheme="minorEastAsia" w:hAnsi="Times New Roman"/>
      <w:sz w:val="24"/>
      <w:lang w:val="en-GB"/>
    </w:rPr>
  </w:style>
  <w:style w:type="paragraph" w:styleId="Heading1">
    <w:name w:val="heading 1"/>
    <w:basedOn w:val="Normal"/>
    <w:next w:val="Normal"/>
    <w:link w:val="Heading1Char"/>
    <w:uiPriority w:val="9"/>
    <w:qFormat/>
    <w:rsid w:val="0029698A"/>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9698A"/>
    <w:pPr>
      <w:spacing w:before="320" w:line="360" w:lineRule="auto"/>
      <w:outlineLvl w:val="1"/>
    </w:pPr>
    <w:rPr>
      <w:rFonts w:asciiTheme="majorHAnsi" w:eastAsiaTheme="majorEastAsia" w:hAnsiTheme="majorHAnsi" w:cstheme="majorBidi"/>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9698A"/>
    <w:rPr>
      <w:rFonts w:asciiTheme="majorHAnsi" w:eastAsiaTheme="majorEastAsia" w:hAnsiTheme="majorHAnsi" w:cstheme="majorBidi"/>
      <w:b/>
      <w:bCs/>
      <w:i/>
      <w:iCs/>
      <w:sz w:val="28"/>
      <w:szCs w:val="28"/>
      <w:lang w:val="en-GB"/>
    </w:rPr>
  </w:style>
  <w:style w:type="paragraph" w:styleId="FootnoteText">
    <w:name w:val="footnote text"/>
    <w:basedOn w:val="Normal"/>
    <w:link w:val="FootnoteTextChar"/>
    <w:autoRedefine/>
    <w:uiPriority w:val="99"/>
    <w:unhideWhenUsed/>
    <w:rsid w:val="0029698A"/>
    <w:pPr>
      <w:spacing w:after="240"/>
      <w:ind w:firstLine="360"/>
    </w:pPr>
    <w:rPr>
      <w:sz w:val="18"/>
      <w:lang w:eastAsia="ja-JP"/>
    </w:rPr>
  </w:style>
  <w:style w:type="character" w:customStyle="1" w:styleId="FootnoteTextChar">
    <w:name w:val="Footnote Text Char"/>
    <w:basedOn w:val="DefaultParagraphFont"/>
    <w:link w:val="FootnoteText"/>
    <w:uiPriority w:val="99"/>
    <w:rsid w:val="0029698A"/>
    <w:rPr>
      <w:rFonts w:ascii="Times New Roman" w:eastAsiaTheme="minorEastAsia" w:hAnsi="Times New Roman"/>
      <w:sz w:val="18"/>
      <w:lang w:val="en-GB" w:eastAsia="ja-JP"/>
    </w:rPr>
  </w:style>
  <w:style w:type="character" w:styleId="FootnoteReference">
    <w:name w:val="footnote reference"/>
    <w:basedOn w:val="DefaultParagraphFont"/>
    <w:uiPriority w:val="99"/>
    <w:semiHidden/>
    <w:unhideWhenUsed/>
    <w:rsid w:val="0029698A"/>
    <w:rPr>
      <w:vertAlign w:val="superscript"/>
    </w:rPr>
  </w:style>
  <w:style w:type="paragraph" w:customStyle="1" w:styleId="EndNoteBibliographyTitle">
    <w:name w:val="EndNote Bibliography Title"/>
    <w:basedOn w:val="Normal"/>
    <w:link w:val="EndNoteBibliographyTitleTegn"/>
    <w:rsid w:val="0029698A"/>
    <w:pPr>
      <w:jc w:val="center"/>
    </w:pPr>
    <w:rPr>
      <w:rFonts w:cs="Times New Roman"/>
      <w:noProof/>
      <w:lang w:val="en-US"/>
    </w:rPr>
  </w:style>
  <w:style w:type="character" w:customStyle="1" w:styleId="EndNoteBibliographyTitleTegn">
    <w:name w:val="EndNote Bibliography Title Tegn"/>
    <w:basedOn w:val="DefaultParagraphFont"/>
    <w:link w:val="EndNoteBibliographyTitle"/>
    <w:rsid w:val="0029698A"/>
    <w:rPr>
      <w:rFonts w:ascii="Times New Roman" w:eastAsiaTheme="minorEastAsia" w:hAnsi="Times New Roman" w:cs="Times New Roman"/>
      <w:noProof/>
      <w:sz w:val="24"/>
      <w:lang w:val="en-US"/>
    </w:rPr>
  </w:style>
  <w:style w:type="paragraph" w:customStyle="1" w:styleId="EndNoteBibliography">
    <w:name w:val="EndNote Bibliography"/>
    <w:basedOn w:val="Normal"/>
    <w:link w:val="EndNoteBibliographyTegn"/>
    <w:rsid w:val="0029698A"/>
    <w:pPr>
      <w:spacing w:line="240" w:lineRule="auto"/>
    </w:pPr>
    <w:rPr>
      <w:rFonts w:cs="Times New Roman"/>
      <w:noProof/>
      <w:lang w:val="en-US"/>
    </w:rPr>
  </w:style>
  <w:style w:type="character" w:customStyle="1" w:styleId="EndNoteBibliographyTegn">
    <w:name w:val="EndNote Bibliography Tegn"/>
    <w:basedOn w:val="DefaultParagraphFont"/>
    <w:link w:val="EndNoteBibliography"/>
    <w:rsid w:val="0029698A"/>
    <w:rPr>
      <w:rFonts w:ascii="Times New Roman" w:eastAsiaTheme="minorEastAsia" w:hAnsi="Times New Roman" w:cs="Times New Roman"/>
      <w:noProof/>
      <w:sz w:val="24"/>
      <w:lang w:val="en-US"/>
    </w:rPr>
  </w:style>
  <w:style w:type="character" w:styleId="Hyperlink">
    <w:name w:val="Hyperlink"/>
    <w:basedOn w:val="DefaultParagraphFont"/>
    <w:uiPriority w:val="99"/>
    <w:unhideWhenUsed/>
    <w:rsid w:val="0029698A"/>
    <w:rPr>
      <w:color w:val="0000FF" w:themeColor="hyperlink"/>
      <w:u w:val="single"/>
    </w:rPr>
  </w:style>
  <w:style w:type="character" w:customStyle="1" w:styleId="Heading1Char">
    <w:name w:val="Heading 1 Char"/>
    <w:basedOn w:val="DefaultParagraphFont"/>
    <w:link w:val="Heading1"/>
    <w:uiPriority w:val="9"/>
    <w:rsid w:val="0029698A"/>
    <w:rPr>
      <w:rFonts w:asciiTheme="majorHAnsi" w:eastAsiaTheme="majorEastAsia" w:hAnsiTheme="majorHAnsi" w:cstheme="majorBidi"/>
      <w:b/>
      <w:bCs/>
      <w:color w:val="365F91" w:themeColor="accent1" w:themeShade="BF"/>
      <w:sz w:val="28"/>
      <w:szCs w:val="28"/>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698A"/>
    <w:pPr>
      <w:spacing w:after="0" w:line="480" w:lineRule="auto"/>
    </w:pPr>
    <w:rPr>
      <w:rFonts w:ascii="Times New Roman" w:eastAsiaTheme="minorEastAsia" w:hAnsi="Times New Roman"/>
      <w:sz w:val="24"/>
      <w:lang w:val="en-GB"/>
    </w:rPr>
  </w:style>
  <w:style w:type="paragraph" w:styleId="Overskrift1">
    <w:name w:val="heading 1"/>
    <w:basedOn w:val="Normal"/>
    <w:next w:val="Normal"/>
    <w:link w:val="Overskrift1Tegn"/>
    <w:uiPriority w:val="9"/>
    <w:qFormat/>
    <w:rsid w:val="0029698A"/>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Overskrift2">
    <w:name w:val="heading 2"/>
    <w:basedOn w:val="Normal"/>
    <w:next w:val="Normal"/>
    <w:link w:val="Overskrift2Tegn"/>
    <w:uiPriority w:val="9"/>
    <w:unhideWhenUsed/>
    <w:qFormat/>
    <w:rsid w:val="0029698A"/>
    <w:pPr>
      <w:spacing w:before="320" w:line="360" w:lineRule="auto"/>
      <w:outlineLvl w:val="1"/>
    </w:pPr>
    <w:rPr>
      <w:rFonts w:asciiTheme="majorHAnsi" w:eastAsiaTheme="majorEastAsia" w:hAnsiTheme="majorHAnsi" w:cstheme="majorBidi"/>
      <w:b/>
      <w:bCs/>
      <w:i/>
      <w:iCs/>
      <w:sz w:val="28"/>
      <w:szCs w:val="28"/>
    </w:rPr>
  </w:style>
  <w:style w:type="character" w:default="1" w:styleId="Standardskrifttypeiafsnit">
    <w:name w:val="Default Paragraph Font"/>
    <w:uiPriority w:val="1"/>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2Tegn">
    <w:name w:val="Overskrift 2 Tegn"/>
    <w:basedOn w:val="Standardskrifttypeiafsnit"/>
    <w:link w:val="Overskrift2"/>
    <w:uiPriority w:val="9"/>
    <w:rsid w:val="0029698A"/>
    <w:rPr>
      <w:rFonts w:asciiTheme="majorHAnsi" w:eastAsiaTheme="majorEastAsia" w:hAnsiTheme="majorHAnsi" w:cstheme="majorBidi"/>
      <w:b/>
      <w:bCs/>
      <w:i/>
      <w:iCs/>
      <w:sz w:val="28"/>
      <w:szCs w:val="28"/>
      <w:lang w:val="en-GB"/>
    </w:rPr>
  </w:style>
  <w:style w:type="paragraph" w:styleId="Fodnotetekst">
    <w:name w:val="footnote text"/>
    <w:basedOn w:val="Normal"/>
    <w:link w:val="FodnotetekstTegn"/>
    <w:autoRedefine/>
    <w:uiPriority w:val="99"/>
    <w:unhideWhenUsed/>
    <w:rsid w:val="0029698A"/>
    <w:pPr>
      <w:spacing w:after="240"/>
      <w:ind w:firstLine="360"/>
    </w:pPr>
    <w:rPr>
      <w:sz w:val="18"/>
      <w:lang w:eastAsia="ja-JP"/>
    </w:rPr>
  </w:style>
  <w:style w:type="character" w:customStyle="1" w:styleId="FodnotetekstTegn">
    <w:name w:val="Fodnotetekst Tegn"/>
    <w:basedOn w:val="Standardskrifttypeiafsnit"/>
    <w:link w:val="Fodnotetekst"/>
    <w:uiPriority w:val="99"/>
    <w:rsid w:val="0029698A"/>
    <w:rPr>
      <w:rFonts w:ascii="Times New Roman" w:eastAsiaTheme="minorEastAsia" w:hAnsi="Times New Roman"/>
      <w:sz w:val="18"/>
      <w:lang w:val="en-GB" w:eastAsia="ja-JP"/>
    </w:rPr>
  </w:style>
  <w:style w:type="character" w:styleId="Fodnotehenvisning">
    <w:name w:val="footnote reference"/>
    <w:basedOn w:val="Standardskrifttypeiafsnit"/>
    <w:uiPriority w:val="99"/>
    <w:semiHidden/>
    <w:unhideWhenUsed/>
    <w:rsid w:val="0029698A"/>
    <w:rPr>
      <w:vertAlign w:val="superscript"/>
    </w:rPr>
  </w:style>
  <w:style w:type="paragraph" w:customStyle="1" w:styleId="EndNoteBibliographyTitle">
    <w:name w:val="EndNote Bibliography Title"/>
    <w:basedOn w:val="Normal"/>
    <w:link w:val="EndNoteBibliographyTitleTegn"/>
    <w:rsid w:val="0029698A"/>
    <w:pPr>
      <w:jc w:val="center"/>
    </w:pPr>
    <w:rPr>
      <w:rFonts w:cs="Times New Roman"/>
      <w:noProof/>
      <w:lang w:val="en-US"/>
    </w:rPr>
  </w:style>
  <w:style w:type="character" w:customStyle="1" w:styleId="EndNoteBibliographyTitleTegn">
    <w:name w:val="EndNote Bibliography Title Tegn"/>
    <w:basedOn w:val="Standardskrifttypeiafsnit"/>
    <w:link w:val="EndNoteBibliographyTitle"/>
    <w:rsid w:val="0029698A"/>
    <w:rPr>
      <w:rFonts w:ascii="Times New Roman" w:eastAsiaTheme="minorEastAsia" w:hAnsi="Times New Roman" w:cs="Times New Roman"/>
      <w:noProof/>
      <w:sz w:val="24"/>
      <w:lang w:val="en-US"/>
    </w:rPr>
  </w:style>
  <w:style w:type="paragraph" w:customStyle="1" w:styleId="EndNoteBibliography">
    <w:name w:val="EndNote Bibliography"/>
    <w:basedOn w:val="Normal"/>
    <w:link w:val="EndNoteBibliographyTegn"/>
    <w:rsid w:val="0029698A"/>
    <w:pPr>
      <w:spacing w:line="240" w:lineRule="auto"/>
    </w:pPr>
    <w:rPr>
      <w:rFonts w:cs="Times New Roman"/>
      <w:noProof/>
      <w:lang w:val="en-US"/>
    </w:rPr>
  </w:style>
  <w:style w:type="character" w:customStyle="1" w:styleId="EndNoteBibliographyTegn">
    <w:name w:val="EndNote Bibliography Tegn"/>
    <w:basedOn w:val="Standardskrifttypeiafsnit"/>
    <w:link w:val="EndNoteBibliography"/>
    <w:rsid w:val="0029698A"/>
    <w:rPr>
      <w:rFonts w:ascii="Times New Roman" w:eastAsiaTheme="minorEastAsia" w:hAnsi="Times New Roman" w:cs="Times New Roman"/>
      <w:noProof/>
      <w:sz w:val="24"/>
      <w:lang w:val="en-US"/>
    </w:rPr>
  </w:style>
  <w:style w:type="character" w:styleId="Hyperlink">
    <w:name w:val="Hyperlink"/>
    <w:basedOn w:val="Standardskrifttypeiafsnit"/>
    <w:uiPriority w:val="99"/>
    <w:unhideWhenUsed/>
    <w:rsid w:val="0029698A"/>
    <w:rPr>
      <w:color w:val="0000FF" w:themeColor="hyperlink"/>
      <w:u w:val="single"/>
    </w:rPr>
  </w:style>
  <w:style w:type="character" w:customStyle="1" w:styleId="Overskrift1Tegn">
    <w:name w:val="Overskrift 1 Tegn"/>
    <w:basedOn w:val="Standardskrifttypeiafsnit"/>
    <w:link w:val="Overskrift1"/>
    <w:uiPriority w:val="9"/>
    <w:rsid w:val="0029698A"/>
    <w:rPr>
      <w:rFonts w:asciiTheme="majorHAnsi" w:eastAsiaTheme="majorEastAsia" w:hAnsiTheme="majorHAnsi" w:cstheme="majorBidi"/>
      <w:b/>
      <w:bCs/>
      <w:color w:val="365F91" w:themeColor="accent1" w:themeShade="BF"/>
      <w:sz w:val="28"/>
      <w:szCs w:val="28"/>
      <w:lang w:val="en-GB"/>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who.int/classifications/icd/en/" TargetMode="Externa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01</Words>
  <Characters>8560</Characters>
  <Application>Microsoft Office Word</Application>
  <DocSecurity>0</DocSecurity>
  <Lines>71</Lines>
  <Paragraphs>20</Paragraphs>
  <ScaleCrop>false</ScaleCrop>
  <HeadingPairs>
    <vt:vector size="2" baseType="variant">
      <vt:variant>
        <vt:lpstr>Titel</vt:lpstr>
      </vt:variant>
      <vt:variant>
        <vt:i4>1</vt:i4>
      </vt:variant>
    </vt:vector>
  </HeadingPairs>
  <TitlesOfParts>
    <vt:vector size="1" baseType="lpstr">
      <vt:lpstr/>
    </vt:vector>
  </TitlesOfParts>
  <Company>Region Syddanmark</Company>
  <LinksUpToDate>false</LinksUpToDate>
  <CharactersWithSpaces>100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Kirstine Dyrvig2</dc:creator>
  <cp:lastModifiedBy>74700</cp:lastModifiedBy>
  <cp:revision>2</cp:revision>
  <dcterms:created xsi:type="dcterms:W3CDTF">2017-04-19T21:18:00Z</dcterms:created>
  <dcterms:modified xsi:type="dcterms:W3CDTF">2017-04-19T21:18:00Z</dcterms:modified>
</cp:coreProperties>
</file>